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088" w:rsidRPr="00830088" w:rsidRDefault="00830088" w:rsidP="00830088">
      <w:pPr>
        <w:rPr>
          <w:rFonts w:ascii="Times New Roman" w:hAnsi="Times New Roman" w:cs="Times New Roman"/>
          <w:b/>
          <w:sz w:val="36"/>
          <w:szCs w:val="36"/>
        </w:rPr>
      </w:pPr>
      <w:r w:rsidRPr="00830088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6</w:t>
      </w:r>
      <w:bookmarkStart w:id="0" w:name="_GoBack"/>
      <w:bookmarkEnd w:id="0"/>
    </w:p>
    <w:p w:rsidR="00830088" w:rsidRDefault="00830088" w:rsidP="0083008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F025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F025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7F0252"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Search strategy for Question 3 using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 PICO elements with subject headings</w:t>
      </w:r>
    </w:p>
    <w:tbl>
      <w:tblPr>
        <w:tblpPr w:leftFromText="180" w:rightFromText="180" w:vertAnchor="page" w:horzAnchor="margin" w:tblpXSpec="center" w:tblpY="2851"/>
        <w:tblW w:w="101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638"/>
        <w:gridCol w:w="205"/>
        <w:gridCol w:w="992"/>
        <w:gridCol w:w="1355"/>
        <w:gridCol w:w="488"/>
        <w:gridCol w:w="1780"/>
        <w:gridCol w:w="1559"/>
        <w:gridCol w:w="851"/>
      </w:tblGrid>
      <w:tr w:rsidR="00830088" w:rsidRPr="007F0252" w:rsidTr="00830088">
        <w:trPr>
          <w:trHeight w:val="486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3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ubMed – SR Filter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830088" w:rsidRPr="007F0252" w:rsidTr="00830088">
        <w:trPr>
          <w:trHeight w:val="100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] explode all trees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* smear*,  pap* test*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” [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*,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ear*</w:t>
            </w:r>
          </w:p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 test*, pap smear*, pap* test*, pap* smear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 smear,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,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e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pap smear</w:t>
            </w:r>
          </w:p>
        </w:tc>
      </w:tr>
      <w:tr w:rsidR="00830088" w:rsidRPr="007F0252" w:rsidTr="00830088">
        <w:trPr>
          <w:trHeight w:val="121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HPV self-sampling, self-cervical brush, cervix brush, brush-based self-sampling or brush sampling</w:t>
            </w:r>
          </w:p>
        </w:tc>
        <w:tc>
          <w:tcPr>
            <w:tcW w:w="3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PV self-sampling, HPV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self sampling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HPV self-collection, HPV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self collection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self-cervical brush*, cervix brush*, brush-based self-sampling*, brush sampling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HPV self-sampling brush, self-cervical sampl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HPV self-sampling brush</w:t>
            </w:r>
          </w:p>
        </w:tc>
      </w:tr>
      <w:tr w:rsidR="00830088" w:rsidRPr="007F0252" w:rsidTr="00830088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0088" w:rsidRPr="007F0252" w:rsidTr="00830088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0088" w:rsidRPr="007F0252" w:rsidTr="00830088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30088" w:rsidRPr="007F0252" w:rsidRDefault="00830088" w:rsidP="008300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abstract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30088" w:rsidRPr="007F0252" w:rsidRDefault="00830088" w:rsidP="008300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088"/>
    <w:rsid w:val="00490FEA"/>
    <w:rsid w:val="00830088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7:00Z</dcterms:created>
  <dcterms:modified xsi:type="dcterms:W3CDTF">2016-11-14T10:37:00Z</dcterms:modified>
</cp:coreProperties>
</file>